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81BA5" w14:textId="77777777" w:rsidR="00AA290C" w:rsidRDefault="007641A1">
      <w:bookmarkStart w:id="0" w:name="_GoBack"/>
      <w:bookmarkEnd w:id="0"/>
      <w:r>
        <w:t xml:space="preserve">I, Beverley </w:t>
      </w:r>
      <w:proofErr w:type="spellStart"/>
      <w:r>
        <w:t>Chipp</w:t>
      </w:r>
      <w:proofErr w:type="spellEnd"/>
      <w:r>
        <w:t xml:space="preserve"> ___________________ confirm the following:</w:t>
      </w:r>
    </w:p>
    <w:p w14:paraId="44298493" w14:textId="77777777" w:rsidR="00AA290C" w:rsidRDefault="007641A1">
      <w:pPr>
        <w:pStyle w:val="ListParagraph"/>
        <w:numPr>
          <w:ilvl w:val="0"/>
          <w:numId w:val="1"/>
        </w:numPr>
        <w:rPr>
          <w:i/>
        </w:rPr>
      </w:pPr>
      <w:r>
        <w:rPr>
          <w:i/>
        </w:rPr>
        <w:t xml:space="preserve">I am a member of the </w:t>
      </w:r>
      <w:r>
        <w:rPr>
          <w:rFonts w:ascii="Calibri, sans-serif" w:hAnsi="Calibri, sans-serif"/>
          <w:color w:val="000000"/>
        </w:rPr>
        <w:t>NIHR Mental Health Policy Unit's Lived Experience Working Group</w:t>
      </w:r>
    </w:p>
    <w:p w14:paraId="07CFCA28" w14:textId="77777777" w:rsidR="00AA290C" w:rsidRDefault="007641A1">
      <w:pPr>
        <w:pStyle w:val="ListParagraph"/>
        <w:numPr>
          <w:ilvl w:val="0"/>
          <w:numId w:val="1"/>
        </w:numPr>
        <w:rPr>
          <w:i/>
        </w:rPr>
      </w:pPr>
      <w:r>
        <w:rPr>
          <w:i/>
        </w:rPr>
        <w:t xml:space="preserve">I consent to my name being published as part of the lived experience commentary of the research paper titled </w:t>
      </w:r>
      <w:r>
        <w:rPr>
          <w:i/>
        </w:rPr>
        <w:t xml:space="preserve">“Implementation strategies for </w:t>
      </w:r>
      <w:proofErr w:type="spellStart"/>
      <w:r>
        <w:rPr>
          <w:i/>
        </w:rPr>
        <w:t>telemental</w:t>
      </w:r>
      <w:proofErr w:type="spellEnd"/>
      <w:r>
        <w:rPr>
          <w:i/>
        </w:rPr>
        <w:t xml:space="preserve"> health: a systematic review”</w:t>
      </w:r>
    </w:p>
    <w:p w14:paraId="498B1056" w14:textId="77777777" w:rsidR="00AA290C" w:rsidRDefault="00AA290C">
      <w:pPr>
        <w:rPr>
          <w:i/>
        </w:rPr>
      </w:pPr>
    </w:p>
    <w:p w14:paraId="76FE88BB" w14:textId="77777777" w:rsidR="00AA290C" w:rsidRDefault="00AA290C">
      <w:pPr>
        <w:rPr>
          <w:i/>
        </w:rPr>
      </w:pPr>
    </w:p>
    <w:p w14:paraId="1DD077CE" w14:textId="77777777" w:rsidR="00AA290C" w:rsidRDefault="007641A1">
      <w:pPr>
        <w:rPr>
          <w:i/>
        </w:rPr>
      </w:pPr>
      <w:r>
        <w:rPr>
          <w:i/>
        </w:rPr>
        <w:t>___________</w:t>
      </w:r>
      <w:r>
        <w:rPr>
          <w:rFonts w:ascii="Segoe Script" w:hAnsi="Segoe Script"/>
        </w:rPr>
        <w:t>_</w:t>
      </w:r>
      <w:proofErr w:type="spellStart"/>
      <w:r>
        <w:rPr>
          <w:rFonts w:ascii="Segoe Script" w:hAnsi="Segoe Script"/>
        </w:rPr>
        <w:t>BJChipp</w:t>
      </w:r>
      <w:proofErr w:type="spellEnd"/>
      <w:r>
        <w:rPr>
          <w:rFonts w:ascii="Segoe Script" w:hAnsi="Segoe Script"/>
        </w:rPr>
        <w:t>__</w:t>
      </w:r>
      <w:r>
        <w:rPr>
          <w:i/>
        </w:rPr>
        <w:t>____________</w:t>
      </w:r>
    </w:p>
    <w:p w14:paraId="6190D5B4" w14:textId="77777777" w:rsidR="00AA290C" w:rsidRDefault="007641A1">
      <w:r>
        <w:t>Signature for Consent</w:t>
      </w:r>
    </w:p>
    <w:sectPr w:rsidR="00AA290C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Calibri, sans-serif">
    <w:altName w:val="Calibri"/>
    <w:panose1 w:val="00000000000000000000"/>
    <w:charset w:val="00"/>
    <w:family w:val="roman"/>
    <w:notTrueType/>
    <w:pitch w:val="default"/>
  </w:font>
  <w:font w:name="Segoe Script">
    <w:panose1 w:val="030B0504020000000003"/>
    <w:charset w:val="00"/>
    <w:family w:val="script"/>
    <w:pitch w:val="variable"/>
    <w:sig w:usb0="0000028F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2B548B"/>
    <w:multiLevelType w:val="multilevel"/>
    <w:tmpl w:val="3EEE912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D5D33A0"/>
    <w:multiLevelType w:val="multilevel"/>
    <w:tmpl w:val="630ACB5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90C"/>
    <w:rsid w:val="007641A1"/>
    <w:rsid w:val="00AA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2471"/>
  <w15:docId w15:val="{C12ED811-B73C-43B9-BAA6-25750816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096D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3" ma:contentTypeDescription="Create a new document." ma:contentTypeScope="" ma:versionID="461bfe5a1656eda654355f8df3ca2cd1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23acf8f5ac79e60b1791e1af7865374e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714EC7-EC4F-47A4-BE84-4A5DC0AA1A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99BB52-2BE2-4F11-BD35-F874024321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E9C777-D488-4CE6-A446-237DC298966E}">
  <ds:schemaRefs>
    <ds:schemaRef ds:uri="http://purl.org/dc/terms/"/>
    <ds:schemaRef ds:uri="195773bc-431e-4522-9e23-f69310e3a4f8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4c3d39d6-f883-418a-9f19-eb9cd0f88f15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dc:description/>
  <cp:lastModifiedBy>Barnett, Phoebe</cp:lastModifiedBy>
  <cp:revision>2</cp:revision>
  <dcterms:created xsi:type="dcterms:W3CDTF">2022-04-28T14:50:00Z</dcterms:created>
  <dcterms:modified xsi:type="dcterms:W3CDTF">2022-04-28T14:5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